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libri" w:cs="Times New Roman" w:ascii="Times New Roman" w:hAnsi="Times New Roman"/>
          <w:b/>
          <w:color w:val="000000"/>
        </w:rPr>
        <w:t>Table S3</w:t>
      </w:r>
      <w:r>
        <w:rPr>
          <w:rFonts w:cs="Times New Roman" w:ascii="Times New Roman" w:hAnsi="Times New Roman"/>
          <w:b/>
          <w:color w:val="000000"/>
        </w:rPr>
        <w:t>. Relationship between plasma LPC levels and HOMA-IR in high fat fed mice.</w:t>
      </w:r>
      <w:r>
        <w:rPr/>
        <w:t xml:space="preserve"> </w:t>
      </w:r>
    </w:p>
    <w:tbl>
      <w:tblPr>
        <w:tblW w:w="93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1412"/>
        <w:gridCol w:w="1116"/>
        <w:gridCol w:w="998"/>
        <w:gridCol w:w="1047"/>
        <w:gridCol w:w="2631"/>
      </w:tblGrid>
      <w:tr>
        <w:trPr/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Variabl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Coefficient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t-value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P value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95% confidence interval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eastAsia="Calibri" w:cs="Times New Roman"/>
                <w:i/>
                <w:i/>
                <w:color w:val="000000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</w:rPr>
              <w:t>HOMA-IR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</w:r>
          </w:p>
        </w:tc>
        <w:tc>
          <w:tcPr>
            <w:tcW w:w="263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LPC 14: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2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.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8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57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.1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25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28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8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5.21, 1.65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highlight w:val="yellow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LPC 15: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2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.9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8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36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.1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25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5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8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5.85, 0.06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LPC 16: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2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53.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8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1.41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.5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25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3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8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00.34, -7.04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LPC 16: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2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77.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8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2.81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.2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25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24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8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214.01, 59.68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LPC 18: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2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51.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8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8.81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0.5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25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58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8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244.66, 142.33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LPC 18: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2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25.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8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4.75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.9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25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8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8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266.96, 15.20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LPC 18: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2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2.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8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8.45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5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25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6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8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9.05, 104.93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LPC 20: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2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9.2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8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.64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.9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25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7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8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40.20, 1.81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LPC 20: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2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2.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8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0.45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4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25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8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8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37.56, 182.27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LPC 20: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2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41.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8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2.77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.2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25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23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8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12.47, 30.34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LPC 20: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2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8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.54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25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97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8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9.74, 10.04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LPC 20: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2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3.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8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.58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.3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25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4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8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25.24, -0.95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LPC 20: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2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7.6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8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.06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.5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25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3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8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4.31, -0.99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 xml:space="preserve">Sum LPC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2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720.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8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33.09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.1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25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5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8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446.47, 5.00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  <w:t>HOMA-IR and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22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81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251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86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PC 14: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57.6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95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-254.33, -60.88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A-IR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-1.54, 4.99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PC 15: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52.6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57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8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-222.15, -83.16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A-IR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-1.85, 2.85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PC 16: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875.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4.80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7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-3360.30, -389.86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A IR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1.9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79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-62.13, 38.17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PC 16: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222.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46.61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5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-9727.30, -718.20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A-IR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0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11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-113.09, 191.12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PC 18: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174.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84.19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2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-8642.41, 2292.91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A-IR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5.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88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-239.88, 129.37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PC 18: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41.3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9.95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-691.54, 3974.31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A-IR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79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-72.35, 85.20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PC 20: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85.5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4.86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6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-1366.64, 195.47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A-IR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98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-32.54, 20.20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PC 20: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17.8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14.63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764.03, 7871.57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A-IR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3.7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52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-143.70, 96.30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PC 20: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61.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.70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7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-805.37, 82.49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A-IR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1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-20.04, 9.94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PC 20: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5.1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.03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-355.96, 185.61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A-IR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5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3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-14.89, 3.39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Sum LPC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5936.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42.85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-50681.43, -1190.75]</w:t>
            </w:r>
          </w:p>
        </w:tc>
      </w:tr>
      <w:tr>
        <w:trPr/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A-IR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6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43.76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9.6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8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263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3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-979.33, 691.82]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Calibri" w:cs="Times New Roman"/>
          <w:color w:val="000000"/>
        </w:rPr>
      </w:pPr>
      <w:r>
        <w:rPr>
          <w:rFonts w:eastAsia="Calibri" w:cs="Times New Roman" w:ascii="Times New Roman" w:hAnsi="Times New Roman"/>
          <w:color w:val="000000"/>
        </w:rPr>
        <w:t xml:space="preserve">Variable regression anlaysis was performed on each LPC species with HOMA-IR. Linear regression was subsequently performed on those species that differed by diet and/or HOMA-IR. Both diet and HOMA-IR were included in the model to determine if HOMA-IR was an independent predictor of LPC levels. SE, standard error. </w:t>
      </w:r>
    </w:p>
    <w:p>
      <w:pPr>
        <w:pStyle w:val="Normal"/>
        <w:rPr>
          <w:rFonts w:ascii="Times New Roman" w:hAnsi="Times New Roman" w:eastAsia="Calibri" w:cs="Times New Roman"/>
          <w:color w:val="000000"/>
        </w:rPr>
      </w:pPr>
      <w:r>
        <w:rPr>
          <w:rFonts w:eastAsia="Calibri"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23:26:00Z</dcterms:created>
  <dc:creator>clintonb</dc:creator>
  <dc:description/>
  <cp:keywords/>
  <dc:language>en-US</dc:language>
  <cp:lastModifiedBy>clintonb</cp:lastModifiedBy>
  <dcterms:modified xsi:type="dcterms:W3CDTF">2012-07-01T23:26:00Z</dcterms:modified>
  <cp:revision>2</cp:revision>
  <dc:subject/>
  <dc:title/>
</cp:coreProperties>
</file>